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FB398" w14:textId="77777777" w:rsidR="00EA0C67" w:rsidRPr="00EA0C67" w:rsidRDefault="00EA0C67" w:rsidP="00EA0C6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A0C67">
        <w:rPr>
          <w:rFonts w:ascii="Times New Roman" w:hAnsi="Times New Roman" w:cs="Times New Roman"/>
          <w:b/>
          <w:sz w:val="24"/>
          <w:szCs w:val="24"/>
        </w:rPr>
        <w:t xml:space="preserve">Supporting Table S3. </w:t>
      </w:r>
      <w:r w:rsidRPr="00EA0C67">
        <w:rPr>
          <w:rFonts w:ascii="Times New Roman" w:hAnsi="Times New Roman" w:cs="Times New Roman"/>
          <w:sz w:val="24"/>
          <w:szCs w:val="24"/>
        </w:rPr>
        <w:t xml:space="preserve">Individual genotypes of sequenced Colombian Creole pigs for the </w:t>
      </w:r>
      <w:proofErr w:type="spellStart"/>
      <w:r w:rsidRPr="00EA0C67">
        <w:rPr>
          <w:rFonts w:ascii="Times New Roman" w:hAnsi="Times New Roman" w:cs="Times New Roman"/>
          <w:sz w:val="24"/>
          <w:szCs w:val="24"/>
        </w:rPr>
        <w:t>leptin</w:t>
      </w:r>
      <w:proofErr w:type="spellEnd"/>
      <w:r w:rsidRPr="00EA0C67">
        <w:rPr>
          <w:rFonts w:ascii="Times New Roman" w:hAnsi="Times New Roman" w:cs="Times New Roman"/>
          <w:sz w:val="24"/>
          <w:szCs w:val="24"/>
        </w:rPr>
        <w:t xml:space="preserve"> receptor (</w:t>
      </w:r>
      <w:r w:rsidRPr="008537BC">
        <w:rPr>
          <w:rFonts w:ascii="Times New Roman" w:hAnsi="Times New Roman" w:cs="Times New Roman"/>
          <w:i/>
          <w:sz w:val="24"/>
          <w:szCs w:val="24"/>
        </w:rPr>
        <w:t>LEPR</w:t>
      </w:r>
      <w:r w:rsidRPr="00EA0C67">
        <w:rPr>
          <w:rFonts w:ascii="Times New Roman" w:hAnsi="Times New Roman" w:cs="Times New Roman"/>
          <w:sz w:val="24"/>
          <w:szCs w:val="24"/>
        </w:rPr>
        <w:t xml:space="preserve">) gene variants  </w:t>
      </w:r>
    </w:p>
    <w:tbl>
      <w:tblPr>
        <w:tblW w:w="128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2"/>
        <w:gridCol w:w="2670"/>
        <w:gridCol w:w="1276"/>
        <w:gridCol w:w="947"/>
        <w:gridCol w:w="992"/>
        <w:gridCol w:w="872"/>
        <w:gridCol w:w="947"/>
        <w:gridCol w:w="947"/>
        <w:gridCol w:w="947"/>
        <w:gridCol w:w="947"/>
      </w:tblGrid>
      <w:tr w:rsidR="00225F20" w:rsidRPr="00225F20" w14:paraId="39635719" w14:textId="77777777" w:rsidTr="0020503E">
        <w:trPr>
          <w:trHeight w:val="290"/>
        </w:trPr>
        <w:tc>
          <w:tcPr>
            <w:tcW w:w="2282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909B626" w14:textId="5D748285" w:rsidR="00225F20" w:rsidRPr="00E633EF" w:rsidRDefault="00225F20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s-ES" w:eastAsia="es-ES"/>
              </w:rPr>
            </w:pPr>
            <w:bookmarkStart w:id="0" w:name="_GoBack"/>
            <w:bookmarkEnd w:id="0"/>
            <w:r w:rsidRPr="00225F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reed (pig</w:t>
            </w:r>
            <w:r w:rsidR="00E02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no.</w:t>
            </w:r>
            <w:r w:rsidRPr="00225F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0521" w:type="dxa"/>
            <w:gridSpan w:val="9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49D80CF" w14:textId="77777777" w:rsidR="00225F20" w:rsidRPr="00225F20" w:rsidRDefault="00225F20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25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enotype </w:t>
            </w:r>
            <w:r w:rsidR="0020503E" w:rsidRPr="00205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</w:p>
        </w:tc>
      </w:tr>
      <w:tr w:rsidR="00225F20" w:rsidRPr="00225F20" w14:paraId="122A823E" w14:textId="77777777" w:rsidTr="0020503E">
        <w:trPr>
          <w:trHeight w:val="290"/>
        </w:trPr>
        <w:tc>
          <w:tcPr>
            <w:tcW w:w="2282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112204" w14:textId="77777777" w:rsidR="00225F20" w:rsidRPr="00265B1A" w:rsidRDefault="00225F20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352B551" w14:textId="77777777" w:rsidR="00225F20" w:rsidRPr="00F356D6" w:rsidRDefault="00225F20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35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LEPR_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02B14E" w14:textId="77777777" w:rsidR="00225F20" w:rsidRPr="00F356D6" w:rsidRDefault="00225F20" w:rsidP="00E633EF">
            <w:pPr>
              <w:spacing w:after="0" w:line="240" w:lineRule="auto"/>
              <w:ind w:left="-74" w:firstLine="7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35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LEPR_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58BEC0" w14:textId="77777777" w:rsidR="00225F20" w:rsidRPr="00F356D6" w:rsidRDefault="00225F20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35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LEPR_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9A952F" w14:textId="77777777" w:rsidR="00225F20" w:rsidRPr="00F356D6" w:rsidRDefault="00225F20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35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LEPR_4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59DFD9" w14:textId="77777777" w:rsidR="00225F20" w:rsidRPr="00F356D6" w:rsidRDefault="00225F20" w:rsidP="00E633EF">
            <w:pPr>
              <w:spacing w:after="0" w:line="240" w:lineRule="auto"/>
              <w:ind w:left="-75" w:right="-5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35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LEPR_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ED7561" w14:textId="77777777" w:rsidR="00225F20" w:rsidRPr="00F356D6" w:rsidRDefault="00225F20" w:rsidP="00E633EF">
            <w:pPr>
              <w:spacing w:after="0" w:line="240" w:lineRule="auto"/>
              <w:ind w:right="-5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35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LEPR_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BCD326" w14:textId="77777777" w:rsidR="00225F20" w:rsidRPr="00F356D6" w:rsidRDefault="00225F20" w:rsidP="00E633EF">
            <w:pPr>
              <w:spacing w:after="0" w:line="240" w:lineRule="auto"/>
              <w:ind w:right="-2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35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LEPR_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FD022A" w14:textId="77777777" w:rsidR="00225F20" w:rsidRPr="00F356D6" w:rsidRDefault="00225F20" w:rsidP="00E633EF">
            <w:pPr>
              <w:spacing w:after="0" w:line="240" w:lineRule="auto"/>
              <w:ind w:right="-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35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LEPR_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48E94A" w14:textId="77777777" w:rsidR="00225F20" w:rsidRPr="00F356D6" w:rsidRDefault="00225F20" w:rsidP="00265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F35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LEPR_9</w:t>
            </w:r>
          </w:p>
        </w:tc>
      </w:tr>
      <w:tr w:rsidR="00E865E0" w:rsidRPr="00E633EF" w14:paraId="1F03CB58" w14:textId="77777777" w:rsidTr="00D70682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D34D8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1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51248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F43B7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9B3DCB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9E799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ABCF27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36EC93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1EA255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469C6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EAE94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</w:tr>
      <w:tr w:rsidR="00E865E0" w:rsidRPr="00E633EF" w14:paraId="0BD16C27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9CA92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2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13757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8D7C8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EFAA13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5C82F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19962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A11347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6D79D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E7E7E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B9392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4A463ACF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2EBA74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3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B3ED6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A651D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9DA5E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F1723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B895A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512AE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E81C4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920F3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5F4E2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</w:t>
            </w:r>
          </w:p>
        </w:tc>
      </w:tr>
      <w:tr w:rsidR="00E865E0" w:rsidRPr="00E633EF" w14:paraId="27D5AB38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4AEEB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4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B4C25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8F5D1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F42197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B961A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E49F5C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C255C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618677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704E8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81A64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</w:t>
            </w:r>
          </w:p>
        </w:tc>
      </w:tr>
      <w:tr w:rsidR="00E865E0" w:rsidRPr="00E633EF" w14:paraId="1D0DC601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16559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5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DF52C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78A2D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0B210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FF52CC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18581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F9420C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67CDA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4A7EC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EE67B7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</w:t>
            </w:r>
          </w:p>
        </w:tc>
      </w:tr>
      <w:tr w:rsidR="00E865E0" w:rsidRPr="00E633EF" w14:paraId="716E15C4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71C4C5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6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967A15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D63A2B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82427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3D781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3523E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AE75E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EE3933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150CE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9DD12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</w:tr>
      <w:tr w:rsidR="00E865E0" w:rsidRPr="00E633EF" w14:paraId="24405910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45F46B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7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BE7C3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B057E5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28C714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6A30C5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DDBBA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73BC9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16FA6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90D31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FF613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</w:tr>
      <w:tr w:rsidR="00E865E0" w:rsidRPr="00E633EF" w14:paraId="4ADB58AC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A5807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1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3F5F2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314A6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00545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AF8DC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DEE9C7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BB530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6C33CB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0BB1D7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B2365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6FD91EB0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E5AE6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2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6173A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9F72C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03790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473D5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08073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0AC5E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578D8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DD66F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C49D7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00AE8C08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7B44F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3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10A6E5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DF74D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9200D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36524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FF4D67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49399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3255A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0CC9A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A1BBC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6DED7D29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3EB93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4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554B0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2D1A9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632AF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7514F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B1EE5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10882C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44C54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51A8C3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C4048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5E04222C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E785DB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5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06F50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F3F367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CD7DA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5B25B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C2F5D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5D019B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13775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D725B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CFC6A3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30569C80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9FCC5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6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6F4E6C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2041C7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884025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117E8B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306FB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39A0E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DFBD2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6944B5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7DBA0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2ED8141A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BE9AF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7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4ACB1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5F273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7184B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FD186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9D080B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4A80C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3B835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2ACF7C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66C674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014C5EC0" w14:textId="77777777" w:rsidTr="00853C21">
        <w:trPr>
          <w:trHeight w:val="290"/>
        </w:trPr>
        <w:tc>
          <w:tcPr>
            <w:tcW w:w="228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87F99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1)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8009E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07AA4C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1CE9D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44D5B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T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C6E4A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3ED67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B5D64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EBA17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9F1DF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78E6EB60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DBA81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2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CB767C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8D3DF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8F6BD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2A31D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C7BBD5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7DBE5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FBA8B4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83FBD4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60A00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2FEC1AF9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E0C333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3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AD692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A7A6A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B22CD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6E0BF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CDEBDB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DE0453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58E734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AA83E3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929F0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71C8C14F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D3A23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4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02F71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CD0DE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9B691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1BF2E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421CF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5E57D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5DD09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171A3F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56DF7D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3D1BCC05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ACDA2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5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38E32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6F2DB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3A1B4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34488E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D0556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699793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E8DAF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24F32B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91B6B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</w:t>
            </w:r>
          </w:p>
        </w:tc>
      </w:tr>
      <w:tr w:rsidR="00E865E0" w:rsidRPr="00E633EF" w14:paraId="39D7CE40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6EBC7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6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4153F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3DD9E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DD6A34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402D52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179A3A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846B13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0CA71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7332D6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7223E4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</w:tr>
      <w:tr w:rsidR="00E865E0" w:rsidRPr="00E633EF" w14:paraId="7F07921D" w14:textId="77777777" w:rsidTr="0020503E">
        <w:trPr>
          <w:trHeight w:val="290"/>
        </w:trPr>
        <w:tc>
          <w:tcPr>
            <w:tcW w:w="228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1040B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ZU</w:t>
            </w:r>
            <w:r w:rsidRPr="00225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7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8FBA05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AATAC/AGAA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E03039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A6F5D0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31171C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50724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3BDC71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8490B3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AFFEF8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D51EB4" w14:textId="77777777" w:rsidR="00E865E0" w:rsidRPr="00265B1A" w:rsidRDefault="00E865E0" w:rsidP="00E86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6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</w:t>
            </w:r>
          </w:p>
        </w:tc>
      </w:tr>
    </w:tbl>
    <w:p w14:paraId="607D619D" w14:textId="4AAA7322" w:rsidR="00265B1A" w:rsidRPr="00F356D6" w:rsidRDefault="0020503E" w:rsidP="0099031E">
      <w:pPr>
        <w:spacing w:before="120" w:after="0"/>
        <w:ind w:right="-283"/>
        <w:jc w:val="both"/>
        <w:rPr>
          <w:rFonts w:ascii="Times New Roman" w:hAnsi="Times New Roman" w:cs="Times New Roman"/>
        </w:rPr>
      </w:pPr>
      <w:r w:rsidRPr="0035296A">
        <w:rPr>
          <w:rFonts w:ascii="Times New Roman" w:hAnsi="Times New Roman" w:cs="Times New Roman"/>
          <w:vertAlign w:val="superscript"/>
        </w:rPr>
        <w:t>1</w:t>
      </w:r>
      <w:r w:rsidR="00F356D6">
        <w:rPr>
          <w:rFonts w:ascii="Times New Roman" w:hAnsi="Times New Roman" w:cs="Times New Roman"/>
          <w:vertAlign w:val="superscript"/>
        </w:rPr>
        <w:t xml:space="preserve"> </w:t>
      </w:r>
      <w:r w:rsidR="00536FCF" w:rsidRPr="00F356D6">
        <w:rPr>
          <w:rFonts w:ascii="Times New Roman" w:hAnsi="Times New Roman" w:cs="Times New Roman"/>
        </w:rPr>
        <w:t xml:space="preserve">LEPR_2: </w:t>
      </w:r>
      <w:r w:rsidR="00536FCF" w:rsidRPr="00F356D6">
        <w:rPr>
          <w:rFonts w:ascii="Times New Roman" w:eastAsia="Times New Roman" w:hAnsi="Times New Roman" w:cs="Times New Roman"/>
          <w:bCs/>
          <w:color w:val="000000"/>
          <w:lang w:eastAsia="es-ES"/>
        </w:rPr>
        <w:t xml:space="preserve">g.146829573-146829580.AGAAATAC&gt;A; </w:t>
      </w:r>
      <w:r w:rsidR="00CA2847" w:rsidRPr="00F356D6">
        <w:rPr>
          <w:rFonts w:ascii="Times New Roman" w:hAnsi="Times New Roman" w:cs="Times New Roman"/>
        </w:rPr>
        <w:t>LEPR_1:</w:t>
      </w:r>
      <w:r w:rsidR="00CA2847" w:rsidRPr="00F356D6">
        <w:rPr>
          <w:rFonts w:ascii="Times New Roman" w:eastAsia="Times New Roman" w:hAnsi="Times New Roman" w:cs="Times New Roman"/>
          <w:bCs/>
          <w:color w:val="000000"/>
          <w:lang w:eastAsia="es-ES"/>
        </w:rPr>
        <w:t xml:space="preserve"> g.146829589.G&gt;A;</w:t>
      </w:r>
      <w:r w:rsidR="00CA2847" w:rsidRPr="00F356D6">
        <w:rPr>
          <w:rFonts w:ascii="Times New Roman" w:hAnsi="Times New Roman" w:cs="Times New Roman"/>
        </w:rPr>
        <w:t xml:space="preserve"> </w:t>
      </w:r>
      <w:r w:rsidR="00265B1A" w:rsidRPr="00F356D6">
        <w:rPr>
          <w:rFonts w:ascii="Times New Roman" w:hAnsi="Times New Roman" w:cs="Times New Roman"/>
        </w:rPr>
        <w:t>LEPR_3: g.146831558.A&gt;G</w:t>
      </w:r>
      <w:r w:rsidRPr="00F356D6">
        <w:rPr>
          <w:rFonts w:ascii="Times New Roman" w:hAnsi="Times New Roman" w:cs="Times New Roman"/>
        </w:rPr>
        <w:t xml:space="preserve">; </w:t>
      </w:r>
      <w:r w:rsidR="00265B1A" w:rsidRPr="00F356D6">
        <w:rPr>
          <w:rFonts w:ascii="Times New Roman" w:hAnsi="Times New Roman" w:cs="Times New Roman"/>
        </w:rPr>
        <w:t>LEPR_4:</w:t>
      </w:r>
      <w:r w:rsidR="00265B1A" w:rsidRPr="00F356D6">
        <w:rPr>
          <w:rFonts w:ascii="Times New Roman" w:eastAsia="Times New Roman" w:hAnsi="Times New Roman" w:cs="Times New Roman"/>
          <w:bCs/>
          <w:color w:val="000000"/>
          <w:lang w:eastAsia="es-ES"/>
        </w:rPr>
        <w:t xml:space="preserve"> g.146838276.C&gt;T</w:t>
      </w:r>
      <w:r w:rsidRPr="00F356D6">
        <w:rPr>
          <w:rFonts w:ascii="Times New Roman" w:eastAsia="Times New Roman" w:hAnsi="Times New Roman" w:cs="Times New Roman"/>
          <w:bCs/>
          <w:color w:val="000000"/>
          <w:lang w:eastAsia="es-ES"/>
        </w:rPr>
        <w:t xml:space="preserve">; </w:t>
      </w:r>
      <w:r w:rsidR="00265B1A" w:rsidRPr="00F356D6">
        <w:rPr>
          <w:rFonts w:ascii="Times New Roman" w:hAnsi="Times New Roman" w:cs="Times New Roman"/>
        </w:rPr>
        <w:t>LEPR_5:</w:t>
      </w:r>
      <w:r w:rsidR="00265B1A" w:rsidRPr="00F356D6">
        <w:rPr>
          <w:rFonts w:ascii="Times New Roman" w:eastAsia="Times New Roman" w:hAnsi="Times New Roman" w:cs="Times New Roman"/>
          <w:bCs/>
          <w:color w:val="000000"/>
          <w:lang w:eastAsia="es-ES"/>
        </w:rPr>
        <w:t xml:space="preserve"> g.146838380.T&gt;G</w:t>
      </w:r>
      <w:r w:rsidRPr="00F356D6">
        <w:rPr>
          <w:rFonts w:ascii="Times New Roman" w:eastAsia="Times New Roman" w:hAnsi="Times New Roman" w:cs="Times New Roman"/>
          <w:bCs/>
          <w:color w:val="000000"/>
          <w:lang w:eastAsia="es-ES"/>
        </w:rPr>
        <w:t xml:space="preserve">; </w:t>
      </w:r>
      <w:r w:rsidR="00265B1A" w:rsidRPr="00F356D6">
        <w:rPr>
          <w:rFonts w:ascii="Times New Roman" w:eastAsia="Times New Roman" w:hAnsi="Times New Roman" w:cs="Times New Roman"/>
          <w:bCs/>
          <w:color w:val="000000"/>
          <w:lang w:eastAsia="es-ES"/>
        </w:rPr>
        <w:t>LEPR_6: g.146847237.C&gt;T</w:t>
      </w:r>
      <w:r w:rsidRPr="00F356D6">
        <w:rPr>
          <w:rFonts w:ascii="Times New Roman" w:eastAsia="Times New Roman" w:hAnsi="Times New Roman" w:cs="Times New Roman"/>
          <w:bCs/>
          <w:color w:val="000000"/>
          <w:lang w:eastAsia="es-ES"/>
        </w:rPr>
        <w:t xml:space="preserve">; </w:t>
      </w:r>
      <w:r w:rsidR="00265B1A" w:rsidRPr="00F356D6">
        <w:rPr>
          <w:rFonts w:ascii="Times New Roman" w:eastAsia="Times New Roman" w:hAnsi="Times New Roman" w:cs="Times New Roman"/>
          <w:bCs/>
          <w:color w:val="000000"/>
          <w:lang w:eastAsia="es-ES"/>
        </w:rPr>
        <w:t>LEPR_7: g.146861093.G&gt;A</w:t>
      </w:r>
      <w:r w:rsidRPr="00F356D6">
        <w:rPr>
          <w:rFonts w:ascii="Times New Roman" w:eastAsia="Times New Roman" w:hAnsi="Times New Roman" w:cs="Times New Roman"/>
          <w:bCs/>
          <w:color w:val="000000"/>
          <w:lang w:eastAsia="es-ES"/>
        </w:rPr>
        <w:t xml:space="preserve">; </w:t>
      </w:r>
      <w:r w:rsidR="00265B1A" w:rsidRPr="00F356D6">
        <w:rPr>
          <w:rFonts w:ascii="Times New Roman" w:hAnsi="Times New Roman" w:cs="Times New Roman"/>
        </w:rPr>
        <w:t>LEPR_8: g.146861094.A&gt;T</w:t>
      </w:r>
      <w:r w:rsidRPr="00F356D6">
        <w:rPr>
          <w:rFonts w:ascii="Times New Roman" w:hAnsi="Times New Roman" w:cs="Times New Roman"/>
        </w:rPr>
        <w:t xml:space="preserve">; and </w:t>
      </w:r>
      <w:r w:rsidR="00265B1A" w:rsidRPr="00F356D6">
        <w:rPr>
          <w:rFonts w:ascii="Times New Roman" w:hAnsi="Times New Roman" w:cs="Times New Roman"/>
        </w:rPr>
        <w:t xml:space="preserve">LEPR_9: </w:t>
      </w:r>
      <w:r w:rsidR="00265B1A" w:rsidRPr="00F356D6">
        <w:rPr>
          <w:rFonts w:ascii="Times New Roman" w:eastAsia="Times New Roman" w:hAnsi="Times New Roman" w:cs="Times New Roman"/>
          <w:bCs/>
          <w:color w:val="000000"/>
          <w:lang w:eastAsia="es-ES"/>
        </w:rPr>
        <w:t>g.146861105.A&gt;G</w:t>
      </w:r>
      <w:r w:rsidR="00F356D6">
        <w:rPr>
          <w:rFonts w:ascii="Times New Roman" w:eastAsia="Times New Roman" w:hAnsi="Times New Roman" w:cs="Times New Roman"/>
          <w:bCs/>
          <w:color w:val="000000"/>
          <w:lang w:eastAsia="es-ES"/>
        </w:rPr>
        <w:t>.</w:t>
      </w:r>
    </w:p>
    <w:sectPr w:rsidR="00265B1A" w:rsidRPr="00F356D6" w:rsidSect="0020503E">
      <w:pgSz w:w="16838" w:h="11906" w:orient="landscape"/>
      <w:pgMar w:top="1701" w:right="2521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F52"/>
    <w:rsid w:val="0020503E"/>
    <w:rsid w:val="00225F20"/>
    <w:rsid w:val="00265B1A"/>
    <w:rsid w:val="0035296A"/>
    <w:rsid w:val="00536FCF"/>
    <w:rsid w:val="005D1B90"/>
    <w:rsid w:val="006A2EA8"/>
    <w:rsid w:val="006A2FE8"/>
    <w:rsid w:val="006B5F52"/>
    <w:rsid w:val="008537BC"/>
    <w:rsid w:val="00957A25"/>
    <w:rsid w:val="0099031E"/>
    <w:rsid w:val="00A07A8F"/>
    <w:rsid w:val="00AE5E88"/>
    <w:rsid w:val="00BC796F"/>
    <w:rsid w:val="00CA2847"/>
    <w:rsid w:val="00D8299F"/>
    <w:rsid w:val="00E02B0B"/>
    <w:rsid w:val="00E633EF"/>
    <w:rsid w:val="00E865E0"/>
    <w:rsid w:val="00EA0C67"/>
    <w:rsid w:val="00F3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0B33C6"/>
  <w15:chartTrackingRefBased/>
  <w15:docId w15:val="{456B8F8D-E322-447D-913E-70FE1DADA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C6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829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829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8299F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8299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8299F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829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299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8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Lleida</Company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Cuenta Microsoft</cp:lastModifiedBy>
  <cp:revision>18</cp:revision>
  <cp:lastPrinted>2022-11-02T11:34:00Z</cp:lastPrinted>
  <dcterms:created xsi:type="dcterms:W3CDTF">2022-11-02T09:52:00Z</dcterms:created>
  <dcterms:modified xsi:type="dcterms:W3CDTF">2022-11-25T10:58:00Z</dcterms:modified>
</cp:coreProperties>
</file>